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F15DDB">
      <w:pPr>
        <w:spacing w:after="16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Appendix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</w:p>
    <w:p w14:paraId="01082E12">
      <w:pPr>
        <w:spacing w:after="160"/>
        <w:rPr>
          <w:rFonts w:hint="eastAsia" w:ascii="Times New Roman" w:hAnsi="Times New Roman" w:cs="Times New Roman"/>
          <w:sz w:val="24"/>
        </w:rPr>
      </w:pPr>
    </w:p>
    <w:p w14:paraId="09F15DDC">
      <w:pPr>
        <w:pStyle w:val="2"/>
        <w:widowControl/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 xml:space="preserve">Focus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/>
          <w:sz w:val="24"/>
          <w:szCs w:val="24"/>
        </w:rPr>
        <w:t xml:space="preserve">roup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iscussion</w:t>
      </w:r>
      <w:r>
        <w:rPr>
          <w:rFonts w:hint="default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/>
          <w:sz w:val="24"/>
          <w:szCs w:val="24"/>
        </w:rPr>
        <w:t xml:space="preserve">utline: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/>
          <w:sz w:val="24"/>
          <w:szCs w:val="24"/>
        </w:rPr>
        <w:t xml:space="preserve">ca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/>
          <w:sz w:val="24"/>
          <w:szCs w:val="24"/>
        </w:rPr>
        <w:t xml:space="preserve">ationalizati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/>
          <w:sz w:val="24"/>
          <w:szCs w:val="24"/>
        </w:rPr>
        <w:t>iscussion an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/>
          <w:sz w:val="24"/>
          <w:szCs w:val="24"/>
        </w:rPr>
        <w:t>upplementation</w:t>
      </w:r>
    </w:p>
    <w:p w14:paraId="45F8E8C3">
      <w:pPr>
        <w:rPr>
          <w:rFonts w:hint="default"/>
        </w:rPr>
      </w:pPr>
    </w:p>
    <w:p w14:paraId="09F15DDD">
      <w:pPr>
        <w:pStyle w:val="3"/>
        <w:widowControl/>
        <w:rPr>
          <w:rFonts w:hint="default" w:ascii="Times New Roman" w:hAnsi="Times New Roman"/>
        </w:rPr>
      </w:pPr>
      <w:r>
        <w:rPr>
          <w:rFonts w:hint="default" w:ascii="Times New Roman" w:hAnsi="Times New Roman"/>
        </w:rPr>
        <w:t>1. Structure and comprehensiveness of the evaluation scale</w:t>
      </w:r>
    </w:p>
    <w:p w14:paraId="09F15DDE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 xml:space="preserve">Discussion topic: </w:t>
      </w:r>
      <w:r>
        <w:rPr>
          <w:rStyle w:val="9"/>
          <w:rFonts w:ascii="Times New Roman" w:hAnsi="Times New Roman" w:cs="Times New Roman"/>
          <w:b w:val="0"/>
          <w:bCs/>
          <w:sz w:val="24"/>
        </w:rPr>
        <w:t>Do you think that the four classifications of cultural values currently covered by the scale (local/place value, scientific/technical value, historic values, aesthetic/artistic value) are comprehensive, and are there other categories that should be considered?</w:t>
      </w:r>
    </w:p>
    <w:p w14:paraId="09F15DDF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>Supplementary question:</w:t>
      </w:r>
      <w:r>
        <w:rPr>
          <w:rStyle w:val="9"/>
          <w:rFonts w:ascii="Times New Roman" w:hAnsi="Times New Roman" w:cs="Times New Roman"/>
          <w:b w:val="0"/>
          <w:bCs/>
          <w:sz w:val="24"/>
        </w:rPr>
        <w:t xml:space="preserve"> Are there other categories or specific items that could enrich the existing scale to make the evaluation of cultural values more complete?</w:t>
      </w:r>
    </w:p>
    <w:p w14:paraId="09F15DE0">
      <w:pPr>
        <w:pStyle w:val="3"/>
        <w:widowControl/>
        <w:rPr>
          <w:rFonts w:hint="default" w:ascii="Times New Roman" w:hAnsi="Times New Roman"/>
        </w:rPr>
      </w:pPr>
      <w:r>
        <w:rPr>
          <w:rFonts w:hint="default" w:ascii="Times New Roman" w:hAnsi="Times New Roman"/>
        </w:rPr>
        <w:t>2. Applicability of the scales</w:t>
      </w:r>
    </w:p>
    <w:p w14:paraId="09F15DE1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 xml:space="preserve">Discussion topic: </w:t>
      </w:r>
      <w:r>
        <w:rPr>
          <w:rFonts w:ascii="Times New Roman" w:hAnsi="Times New Roman" w:cs="Times New Roman"/>
          <w:sz w:val="24"/>
        </w:rPr>
        <w:t>Under each category of cultural values, do you think that the questions accurately reflect the characteristics of the category? Are there any unclear, over-generalized, or inappropriate statements</w:t>
      </w:r>
      <w:r>
        <w:rPr>
          <w:rFonts w:ascii="Times New Roman" w:hAnsi="Times New Roman" w:cs="Times New Roman"/>
          <w:sz w:val="24"/>
          <w:lang w:val="en-MY"/>
        </w:rPr>
        <w:t>?</w:t>
      </w:r>
    </w:p>
    <w:p w14:paraId="09F15DE2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>Supplementary question:</w:t>
      </w:r>
      <w:r>
        <w:rPr>
          <w:rStyle w:val="9"/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hat questions need to be revised or further explained to better reflect the real experiences of visitors and local shop owners</w:t>
      </w:r>
      <w:r>
        <w:rPr>
          <w:rFonts w:ascii="Times New Roman" w:hAnsi="Times New Roman" w:cs="Times New Roman"/>
          <w:sz w:val="24"/>
          <w:lang w:val="en-MY"/>
        </w:rPr>
        <w:t>?</w:t>
      </w:r>
    </w:p>
    <w:p w14:paraId="09F15DE3">
      <w:pPr>
        <w:pStyle w:val="3"/>
        <w:widowControl/>
        <w:rPr>
          <w:rFonts w:hint="default" w:ascii="Times New Roman" w:hAnsi="Times New Roman"/>
        </w:rPr>
      </w:pPr>
      <w:r>
        <w:rPr>
          <w:rFonts w:hint="default" w:ascii="Times New Roman" w:hAnsi="Times New Roman"/>
        </w:rPr>
        <w:t>3. Scale formulation and indicators set for the cultural values</w:t>
      </w:r>
    </w:p>
    <w:p w14:paraId="09F15DE4">
      <w:pPr>
        <w:widowControl/>
        <w:numPr>
          <w:ilvl w:val="0"/>
          <w:numId w:val="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 xml:space="preserve">Discussion topic: </w:t>
      </w:r>
      <w:r>
        <w:rPr>
          <w:rFonts w:ascii="Times New Roman" w:hAnsi="Times New Roman" w:cs="Times New Roman"/>
          <w:sz w:val="24"/>
        </w:rPr>
        <w:t>Is the presentation of each question clear and easy to understand, and can it accurately convey different cultural values (e.g. characteristics of the Bayu culture (local culture), craftsmanship skills, historical background)</w:t>
      </w:r>
      <w:r>
        <w:rPr>
          <w:rFonts w:ascii="Times New Roman" w:hAnsi="Times New Roman" w:cs="Times New Roman"/>
          <w:sz w:val="24"/>
          <w:lang w:val="en-MY"/>
        </w:rPr>
        <w:t>?</w:t>
      </w:r>
    </w:p>
    <w:p w14:paraId="09F15DE5">
      <w:pPr>
        <w:widowControl/>
        <w:numPr>
          <w:ilvl w:val="0"/>
          <w:numId w:val="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>Supplementary question:</w:t>
      </w:r>
      <w:r>
        <w:rPr>
          <w:rStyle w:val="9"/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there a more appropriate formulation that would enhance the communication of cultural values and make the scale more practically instructive</w:t>
      </w:r>
      <w:r>
        <w:rPr>
          <w:rFonts w:ascii="Times New Roman" w:hAnsi="Times New Roman" w:cs="Times New Roman"/>
          <w:sz w:val="24"/>
          <w:lang w:val="en-MY"/>
        </w:rPr>
        <w:t>?</w:t>
      </w:r>
    </w:p>
    <w:p w14:paraId="09F15DE6">
      <w:pPr>
        <w:pStyle w:val="3"/>
        <w:widowControl/>
        <w:rPr>
          <w:rFonts w:hint="default" w:ascii="Times New Roman" w:hAnsi="Times New Roman"/>
        </w:rPr>
      </w:pPr>
      <w:r>
        <w:rPr>
          <w:rFonts w:hint="default" w:ascii="Times New Roman" w:hAnsi="Times New Roman"/>
        </w:rPr>
        <w:t>4. Depth measurement of cultural value experiences</w:t>
      </w:r>
    </w:p>
    <w:p w14:paraId="09F15DE7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 xml:space="preserve">Discussion topic: </w:t>
      </w:r>
      <w:r>
        <w:rPr>
          <w:rFonts w:ascii="Times New Roman" w:hAnsi="Times New Roman" w:cs="Times New Roman"/>
          <w:sz w:val="24"/>
        </w:rPr>
        <w:t>Do you think the scales are effective in measuring the depth and fulfillment of visitors’ cultural experiences? What items would better guide respondents in describing the quality of their experience</w:t>
      </w:r>
      <w:r>
        <w:rPr>
          <w:rFonts w:ascii="Times New Roman" w:hAnsi="Times New Roman" w:cs="Times New Roman"/>
          <w:sz w:val="24"/>
          <w:lang w:val="en-MY"/>
        </w:rPr>
        <w:t>?</w:t>
      </w:r>
    </w:p>
    <w:p w14:paraId="09F15DE8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>Supplementary question:</w:t>
      </w:r>
      <w:r>
        <w:rPr>
          <w:rStyle w:val="9"/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terms of measuring the depth of experience of cultural values, what specific questions can enhance the expression of this experience</w:t>
      </w:r>
      <w:r>
        <w:rPr>
          <w:rFonts w:ascii="Times New Roman" w:hAnsi="Times New Roman" w:cs="Times New Roman"/>
          <w:sz w:val="24"/>
          <w:lang w:val="en-MY"/>
        </w:rPr>
        <w:t>?</w:t>
      </w:r>
    </w:p>
    <w:p w14:paraId="09F15DE9">
      <w:pPr>
        <w:pStyle w:val="3"/>
        <w:widowControl/>
        <w:rPr>
          <w:rFonts w:hint="default" w:ascii="Times New Roman" w:hAnsi="Times New Roman"/>
        </w:rPr>
      </w:pPr>
      <w:r>
        <w:rPr>
          <w:rFonts w:hint="default" w:ascii="Times New Roman" w:hAnsi="Times New Roman"/>
        </w:rPr>
        <w:t>5. Rationality of the way the scale is scored</w:t>
      </w:r>
    </w:p>
    <w:p w14:paraId="09F15DEA">
      <w:pPr>
        <w:widowControl/>
        <w:numPr>
          <w:ilvl w:val="0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 xml:space="preserve">Discussion topic: </w:t>
      </w:r>
      <w:r>
        <w:rPr>
          <w:rFonts w:ascii="Times New Roman" w:hAnsi="Times New Roman" w:cs="Times New Roman"/>
          <w:sz w:val="24"/>
        </w:rPr>
        <w:t>Is the Likert scale (1–5) appropriate for cultural value evaluation? Are there alternative scales that would more clearly reflect respondents’ attitudes</w:t>
      </w:r>
      <w:r>
        <w:rPr>
          <w:rFonts w:ascii="Times New Roman" w:hAnsi="Times New Roman" w:cs="Times New Roman"/>
          <w:sz w:val="24"/>
          <w:lang w:val="en-MY"/>
        </w:rPr>
        <w:t>?</w:t>
      </w:r>
    </w:p>
    <w:p w14:paraId="09F15DEB">
      <w:pPr>
        <w:widowControl/>
        <w:numPr>
          <w:ilvl w:val="0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>Supplementary question:</w:t>
      </w:r>
      <w:r>
        <w:rPr>
          <w:rStyle w:val="9"/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terms of score refinement and understanding, is there a need to add notes or explanations to help respondents better select scores</w:t>
      </w:r>
      <w:r>
        <w:rPr>
          <w:rFonts w:ascii="Times New Roman" w:hAnsi="Times New Roman" w:cs="Times New Roman"/>
          <w:sz w:val="24"/>
          <w:lang w:val="en-MY"/>
        </w:rPr>
        <w:t>?</w:t>
      </w:r>
    </w:p>
    <w:p w14:paraId="09F15DEC">
      <w:pPr>
        <w:pStyle w:val="3"/>
        <w:widowControl/>
        <w:rPr>
          <w:rFonts w:hint="default" w:ascii="Times New Roman" w:hAnsi="Times New Roman"/>
        </w:rPr>
      </w:pPr>
      <w:r>
        <w:rPr>
          <w:rFonts w:hint="default" w:ascii="Times New Roman" w:hAnsi="Times New Roman"/>
        </w:rPr>
        <w:t>6. Applicability of cultural values and visitor types</w:t>
      </w:r>
    </w:p>
    <w:p w14:paraId="09F15DED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 xml:space="preserve">Discussion topic: </w:t>
      </w:r>
      <w:r>
        <w:rPr>
          <w:rFonts w:ascii="Times New Roman" w:hAnsi="Times New Roman" w:cs="Times New Roman"/>
          <w:sz w:val="24"/>
        </w:rPr>
        <w:t>Are the scale questions adaptable to the needs and understandings of different types of visitors (e.g., cultural enthusiasts and ordinary tourists)? Is there a need to adapt some of the questions to be more relevant to the diverse visitor experience?</w:t>
      </w:r>
    </w:p>
    <w:p w14:paraId="09F15DEE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9"/>
          <w:rFonts w:ascii="Times New Roman" w:hAnsi="Times New Roman" w:cs="Times New Roman"/>
          <w:sz w:val="24"/>
        </w:rPr>
        <w:t>Supplementary question:</w:t>
      </w:r>
      <w:r>
        <w:rPr>
          <w:rStyle w:val="9"/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there a need to add supplementary questions to the scale for different types of visitors to increase the applicability of the evaluation</w:t>
      </w:r>
      <w:r>
        <w:rPr>
          <w:rFonts w:ascii="Times New Roman" w:hAnsi="Times New Roman" w:cs="Times New Roman"/>
          <w:sz w:val="24"/>
          <w:lang w:val="en-MY"/>
        </w:rPr>
        <w:t>?</w:t>
      </w:r>
    </w:p>
    <w:p w14:paraId="09F15DEF">
      <w:pPr>
        <w:pStyle w:val="3"/>
        <w:widowControl/>
        <w:rPr>
          <w:rFonts w:hint="default" w:ascii="Times New Roman" w:hAnsi="Times New Roman"/>
        </w:rPr>
      </w:pPr>
      <w:r>
        <w:rPr>
          <w:rFonts w:hint="default" w:ascii="Times New Roman" w:hAnsi="Times New Roman"/>
        </w:rPr>
        <w:t>7. Other recommendations and improvements</w:t>
      </w:r>
    </w:p>
    <w:p w14:paraId="2FE72A81">
      <w:pPr>
        <w:widowControl/>
        <w:numPr>
          <w:ilvl w:val="0"/>
          <w:numId w:val="7"/>
        </w:numPr>
        <w:spacing w:beforeAutospacing="1" w:afterAutospacing="1"/>
      </w:pPr>
      <w:r>
        <w:rPr>
          <w:rStyle w:val="9"/>
          <w:rFonts w:ascii="Times New Roman" w:hAnsi="Times New Roman" w:cs="Times New Roman"/>
          <w:sz w:val="24"/>
        </w:rPr>
        <w:t xml:space="preserve">Open discussion: </w:t>
      </w:r>
      <w:r>
        <w:rPr>
          <w:rStyle w:val="9"/>
          <w:rFonts w:ascii="Times New Roman" w:hAnsi="Times New Roman" w:cs="Times New Roman"/>
          <w:b w:val="0"/>
          <w:bCs/>
          <w:sz w:val="24"/>
        </w:rPr>
        <w:t>Overall, what do you think could be added to or improved about the scale when evaluating cultural values? Do you have any other suggestions for specific questions, evaluation perspectives, or structures?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Shunpu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Shunpu">
    <w:panose1 w:val="02000609000000000000"/>
    <w:charset w:val="80"/>
    <w:family w:val="auto"/>
    <w:pitch w:val="default"/>
    <w:sig w:usb0="A00002BF" w:usb1="68C7FCFB" w:usb2="00000010" w:usb3="00000000" w:csb0="400200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">
    <w:altName w:val="魂心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魂心">
    <w:panose1 w:val="02000009000000000000"/>
    <w:charset w:val="80"/>
    <w:family w:val="auto"/>
    <w:pitch w:val="default"/>
    <w:sig w:usb0="A1007AEF" w:usb1="F9DF7CFB" w:usb2="0000001E" w:usb3="00000000" w:csb0="20020000" w:csb1="00000000"/>
  </w:font>
  <w:font w:name="var(--dsw-font-markdown-table)">
    <w:altName w:val="魂心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0D602C5"/>
    <w:multiLevelType w:val="multilevel"/>
    <w:tmpl w:val="90D602C5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">
    <w:nsid w:val="C646BF3B"/>
    <w:multiLevelType w:val="multilevel"/>
    <w:tmpl w:val="C646BF3B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2">
    <w:nsid w:val="DE671AB9"/>
    <w:multiLevelType w:val="multilevel"/>
    <w:tmpl w:val="DE671AB9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3">
    <w:nsid w:val="0A07B498"/>
    <w:multiLevelType w:val="multilevel"/>
    <w:tmpl w:val="0A07B498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4">
    <w:nsid w:val="468AEF1E"/>
    <w:multiLevelType w:val="multilevel"/>
    <w:tmpl w:val="468AEF1E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5">
    <w:nsid w:val="4CEB44F7"/>
    <w:multiLevelType w:val="multilevel"/>
    <w:tmpl w:val="4CEB44F7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6">
    <w:nsid w:val="70CBBBD7"/>
    <w:multiLevelType w:val="multilevel"/>
    <w:tmpl w:val="70CBBBD7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7E5"/>
    <w:rsid w:val="00013D7C"/>
    <w:rsid w:val="000F3E68"/>
    <w:rsid w:val="001015A9"/>
    <w:rsid w:val="0014419C"/>
    <w:rsid w:val="001D7E5F"/>
    <w:rsid w:val="001E57E5"/>
    <w:rsid w:val="00216E71"/>
    <w:rsid w:val="002209D0"/>
    <w:rsid w:val="002C7AE6"/>
    <w:rsid w:val="002D769F"/>
    <w:rsid w:val="00346C6A"/>
    <w:rsid w:val="00380FC5"/>
    <w:rsid w:val="004377FE"/>
    <w:rsid w:val="004770EB"/>
    <w:rsid w:val="005207A9"/>
    <w:rsid w:val="00520EB5"/>
    <w:rsid w:val="00721607"/>
    <w:rsid w:val="00772A5E"/>
    <w:rsid w:val="007746CB"/>
    <w:rsid w:val="007C541A"/>
    <w:rsid w:val="007F341A"/>
    <w:rsid w:val="00843C50"/>
    <w:rsid w:val="008759DB"/>
    <w:rsid w:val="008860DC"/>
    <w:rsid w:val="00895E9A"/>
    <w:rsid w:val="00975A0C"/>
    <w:rsid w:val="00985274"/>
    <w:rsid w:val="009F6E54"/>
    <w:rsid w:val="00A01C27"/>
    <w:rsid w:val="00AA646F"/>
    <w:rsid w:val="00B3458C"/>
    <w:rsid w:val="00B558CB"/>
    <w:rsid w:val="00B56631"/>
    <w:rsid w:val="00B73478"/>
    <w:rsid w:val="00BC72BD"/>
    <w:rsid w:val="00C153D6"/>
    <w:rsid w:val="00C254AC"/>
    <w:rsid w:val="00C36A09"/>
    <w:rsid w:val="00D3086F"/>
    <w:rsid w:val="00D47374"/>
    <w:rsid w:val="00F12D12"/>
    <w:rsid w:val="00F54629"/>
    <w:rsid w:val="00F774F1"/>
    <w:rsid w:val="088B29B2"/>
    <w:rsid w:val="096D0828"/>
    <w:rsid w:val="0A4A3F4B"/>
    <w:rsid w:val="0BA059C7"/>
    <w:rsid w:val="0CB77F65"/>
    <w:rsid w:val="0CCF03D4"/>
    <w:rsid w:val="0DF36E2D"/>
    <w:rsid w:val="109507D1"/>
    <w:rsid w:val="11A64A80"/>
    <w:rsid w:val="168A69D1"/>
    <w:rsid w:val="1B3F357E"/>
    <w:rsid w:val="2488712E"/>
    <w:rsid w:val="25F11347"/>
    <w:rsid w:val="2AFB72E2"/>
    <w:rsid w:val="2C017E23"/>
    <w:rsid w:val="2E8204AE"/>
    <w:rsid w:val="2F6E22D1"/>
    <w:rsid w:val="35DF126B"/>
    <w:rsid w:val="3AF53CDC"/>
    <w:rsid w:val="52BE45BC"/>
    <w:rsid w:val="538D5773"/>
    <w:rsid w:val="580A6C15"/>
    <w:rsid w:val="5A223EEF"/>
    <w:rsid w:val="6362047B"/>
    <w:rsid w:val="67090837"/>
    <w:rsid w:val="6C512DEA"/>
    <w:rsid w:val="72032534"/>
    <w:rsid w:val="720B26F6"/>
    <w:rsid w:val="759A3EAF"/>
    <w:rsid w:val="781C169F"/>
    <w:rsid w:val="7CC1382D"/>
    <w:rsid w:val="7E97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6"/>
    <w:qFormat/>
    <w:uiPriority w:val="0"/>
    <w:rPr>
      <w:sz w:val="20"/>
      <w:szCs w:val="20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4"/>
    <w:next w:val="4"/>
    <w:link w:val="17"/>
    <w:qFormat/>
    <w:uiPriority w:val="0"/>
    <w:rPr>
      <w:b/>
      <w:bCs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annotation reference"/>
    <w:basedOn w:val="8"/>
    <w:qFormat/>
    <w:uiPriority w:val="0"/>
    <w:rPr>
      <w:sz w:val="16"/>
      <w:szCs w:val="16"/>
    </w:rPr>
  </w:style>
  <w:style w:type="paragraph" w:customStyle="1" w:styleId="11">
    <w:name w:val="10 Listing"/>
    <w:qFormat/>
    <w:uiPriority w:val="0"/>
    <w:pPr>
      <w:autoSpaceDE w:val="0"/>
      <w:autoSpaceDN w:val="0"/>
      <w:adjustRightInd w:val="0"/>
      <w:spacing w:after="120" w:line="360" w:lineRule="auto"/>
      <w:jc w:val="both"/>
    </w:pPr>
    <w:rPr>
      <w:rFonts w:ascii="Times New Roman" w:hAnsi="Times New Roman" w:eastAsia="MS Mincho" w:cs="Times New Roman"/>
      <w:sz w:val="24"/>
      <w:szCs w:val="24"/>
      <w:lang w:val="en-GB" w:eastAsia="ko-KR" w:bidi="ar-SA"/>
    </w:rPr>
  </w:style>
  <w:style w:type="character" w:customStyle="1" w:styleId="12">
    <w:name w:val="font11"/>
    <w:basedOn w:val="8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customStyle="1" w:styleId="13">
    <w:name w:val="表题"/>
    <w:qFormat/>
    <w:uiPriority w:val="0"/>
    <w:pPr>
      <w:keepNext/>
      <w:keepLines/>
      <w:topLinePunct/>
      <w:adjustRightInd w:val="0"/>
      <w:snapToGrid w:val="0"/>
      <w:spacing w:before="240" w:after="120"/>
      <w:jc w:val="center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  <w:style w:type="paragraph" w:customStyle="1" w:styleId="14">
    <w:name w:val="表内容"/>
    <w:basedOn w:val="1"/>
    <w:qFormat/>
    <w:uiPriority w:val="0"/>
    <w:pPr>
      <w:widowControl/>
      <w:jc w:val="center"/>
    </w:pPr>
    <w:rPr>
      <w:kern w:val="0"/>
      <w:szCs w:val="21"/>
    </w:rPr>
  </w:style>
  <w:style w:type="paragraph" w:customStyle="1" w:styleId="1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Comment Text Char"/>
    <w:basedOn w:val="8"/>
    <w:link w:val="4"/>
    <w:qFormat/>
    <w:uiPriority w:val="0"/>
    <w:rPr>
      <w:kern w:val="2"/>
      <w:lang w:val="en-US" w:eastAsia="zh-CN"/>
    </w:rPr>
  </w:style>
  <w:style w:type="character" w:customStyle="1" w:styleId="17">
    <w:name w:val="Comment Subject Char"/>
    <w:basedOn w:val="16"/>
    <w:link w:val="6"/>
    <w:qFormat/>
    <w:uiPriority w:val="0"/>
    <w:rPr>
      <w:b/>
      <w:bCs/>
      <w:kern w:val="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96</Words>
  <Characters>10193</Characters>
  <Lines>74</Lines>
  <Paragraphs>21</Paragraphs>
  <TotalTime>0</TotalTime>
  <ScaleCrop>false</ScaleCrop>
  <LinksUpToDate>false</LinksUpToDate>
  <CharactersWithSpaces>1189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4:51:00Z</dcterms:created>
  <dc:creator>50467</dc:creator>
  <cp:lastModifiedBy>黄 阿海</cp:lastModifiedBy>
  <dcterms:modified xsi:type="dcterms:W3CDTF">2026-05-23T15:22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3AD6C24A4464F14A892596DA6C7D9B5_12</vt:lpwstr>
  </property>
  <property fmtid="{D5CDD505-2E9C-101B-9397-08002B2CF9AE}" pid="4" name="KSOTemplateDocerSaveRecord">
    <vt:lpwstr>eyJoZGlkIjoiZDk0YTdlN2FkZmFkZDk5NzgyMDMxODA4NzRkZDJlNmIiLCJ1c2VySWQiOiI0OTgyODE2MTcifQ==</vt:lpwstr>
  </property>
</Properties>
</file>